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D78" w:rsidRPr="00DE3D78" w:rsidRDefault="00DE3D78" w:rsidP="00DE3D78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E3D78">
        <w:rPr>
          <w:rFonts w:ascii="Times New Roman" w:hAnsi="Times New Roman" w:cs="Times New Roman"/>
          <w:b/>
          <w:sz w:val="36"/>
          <w:szCs w:val="36"/>
          <w:lang w:val="en-US"/>
        </w:rPr>
        <w:t xml:space="preserve">Novel insights into phage biology of the pathogen </w:t>
      </w:r>
      <w:r w:rsidRPr="00DE3D78">
        <w:rPr>
          <w:rFonts w:ascii="Times New Roman" w:hAnsi="Times New Roman" w:cs="Times New Roman"/>
          <w:b/>
          <w:i/>
          <w:sz w:val="36"/>
          <w:szCs w:val="36"/>
          <w:lang w:val="en-US"/>
        </w:rPr>
        <w:t>Clostridioides difficile</w:t>
      </w:r>
      <w:r w:rsidRPr="00DE3D78">
        <w:rPr>
          <w:rFonts w:ascii="Times New Roman" w:hAnsi="Times New Roman" w:cs="Times New Roman"/>
          <w:b/>
          <w:sz w:val="36"/>
          <w:szCs w:val="36"/>
          <w:lang w:val="en-US"/>
        </w:rPr>
        <w:t xml:space="preserve"> based on the active </w:t>
      </w:r>
      <w:proofErr w:type="spellStart"/>
      <w:r w:rsidRPr="00DE3D78">
        <w:rPr>
          <w:rFonts w:ascii="Times New Roman" w:hAnsi="Times New Roman" w:cs="Times New Roman"/>
          <w:b/>
          <w:sz w:val="36"/>
          <w:szCs w:val="36"/>
          <w:lang w:val="en-US"/>
        </w:rPr>
        <w:t>virome</w:t>
      </w:r>
      <w:proofErr w:type="spellEnd"/>
    </w:p>
    <w:p w:rsidR="00DE3D78" w:rsidRPr="00DE3D78" w:rsidRDefault="00DE3D78" w:rsidP="00D6208A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007033" w:rsidRPr="00DE3D78" w:rsidRDefault="001E3F21" w:rsidP="00DE3D78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E3D78">
        <w:rPr>
          <w:rFonts w:ascii="Times New Roman" w:hAnsi="Times New Roman" w:cs="Times New Roman"/>
          <w:b/>
          <w:sz w:val="36"/>
          <w:szCs w:val="36"/>
          <w:lang w:val="en-US"/>
        </w:rPr>
        <w:t>Supplementary material</w:t>
      </w:r>
      <w:r w:rsidR="00C06E2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Table S1 &amp; S2</w:t>
      </w:r>
    </w:p>
    <w:p w:rsidR="00DE3D78" w:rsidRPr="00DE3D78" w:rsidRDefault="00DE3D78" w:rsidP="00DE3D78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1E3F21" w:rsidRPr="00DE3D78" w:rsidRDefault="001E3F21" w:rsidP="00DE3D78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Table \* ARABIC </w:instrText>
      </w:r>
      <w:r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DE3D78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D6208A"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C7280A"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etailed p</w:t>
      </w:r>
      <w:r w:rsidRPr="00DE3D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rophage prediction results.</w:t>
      </w:r>
      <w:r w:rsidRPr="00DE3D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More detailed PHASTEST </w:t>
      </w:r>
      <w:r w:rsidRPr="00DE3D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begin" w:fldLock="1"/>
      </w:r>
      <w:r w:rsidR="00D6208A" w:rsidRPr="00DE3D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>ADDIN CSL_CITATION {"citationItems":[{"id":"ITEM-1","itemData":{"author":[{"dropping-particle":"","family":"Wishart","given":"David S","non-dropping-particle":"","parse-names":false,"suffix":""},{"dropping-particle":"","family":"Han","given":"Scott","non-dropping-particle":"","parse-names":false,"suffix":""},{"dropping-particle":"","family":"Saha","given":"Sukanta","non-dropping-particle":"","parse-names":false,"suffix":""},{"dropping-particle":"","family":"Oler","given":"Eponine","non-dropping-particle":"","parse-names":false,"suffix":""},{"dropping-particle":"","family":"Peters","given":"Harrison","non-dropping-particle":"","parse-names":false,"suffix":""},{"dropping-particle":"","family":"Grant","given":"Jason R.","non-dropping-particle":"","parse-names":false,"suffix":""},{"dropping-particle":"","family":"Stothard","given":"Paul","non-dropping-particle":"","parse-names":false,"suffix":""},{"dropping-particle":"","family":"Gautam","given":"Vasuk","non-dropping-particle":"","parse-names":false,"suffix":""}],"container-title":"Nucleic Acids Research","id":"ITEM-1","issued":{"date-parts":[["2023"]]},"page":"1-8","publisher":"Oxford University Press","title":"PHASTEST : faster than PHASTER, better than PHAST","type":"article-journal","volume":"gkad382"},"uris":["http://www.mendeley.com/documents/?uuid=b087e248-89d6-4425-b112-947d43e40d72"]}],"mendeley":{"formattedCitation":"(1)","plainTextFormattedCitation":"(1)","previouslyFormattedCitation":"[7]"},"properties":{"noteIndex":0},"schema":"https://github.com/citation-style-language/schema/raw/master/csl-citation.json"}</w:instrText>
      </w:r>
      <w:r w:rsidRPr="00DE3D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separate"/>
      </w:r>
      <w:r w:rsidR="00D6208A" w:rsidRPr="00DE3D78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(1)</w:t>
      </w:r>
      <w:r w:rsidRPr="00DE3D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fldChar w:fldCharType="end"/>
      </w:r>
      <w:r w:rsidRPr="00DE3D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results of the analyzed strains on predicted regions and completeness score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510"/>
        <w:gridCol w:w="2376"/>
        <w:gridCol w:w="1563"/>
      </w:tblGrid>
      <w:tr w:rsidR="00DE3D78" w:rsidRPr="00DE3D78" w:rsidTr="00F25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 region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ness</w:t>
            </w:r>
          </w:p>
        </w:tc>
      </w:tr>
      <w:tr w:rsidR="00DE3D78" w:rsidRPr="00DE3D78" w:rsidTr="00F2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E3F21" w:rsidRPr="00DE3D78" w:rsidRDefault="00D6208A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="001E3F21"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S3_3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7,930 – 1,465,233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0,766 – 1,736,741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</w:tc>
      </w:tr>
      <w:tr w:rsidR="00DE3D78" w:rsidRPr="00EC570D" w:rsidTr="00F2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E3F21" w:rsidRPr="00DE3D78" w:rsidRDefault="00D6208A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="001E3F21"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1_2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mosome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 1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 2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35,372 – 1,089,705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67,664 – 1,488,405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5,680 – 1,762,842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40,996 – 2,554,708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– 41,921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</w:tc>
      </w:tr>
      <w:tr w:rsidR="00DE3D78" w:rsidRPr="00EC570D" w:rsidTr="00F2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E3F21" w:rsidRPr="00DE3D78" w:rsidRDefault="00D6208A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="001E3F21"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2_1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mosome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9,999 – 1,467,302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2,838 – 1,738,813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03,885 – 2,518,076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11,796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174 – 46,002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</w:tc>
      </w:tr>
      <w:tr w:rsidR="00DE3D78" w:rsidRPr="00DE3D78" w:rsidTr="00F2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E3F21" w:rsidRPr="00DE3D78" w:rsidRDefault="00D6208A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="001E3F21"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_1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mosome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75,651 – 1,402,933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– 33,560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</w:tc>
      </w:tr>
      <w:tr w:rsidR="00DE3D78" w:rsidRPr="00DE3D78" w:rsidTr="00F2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E3F21" w:rsidRPr="00DE3D78" w:rsidRDefault="00D6208A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="001E3F21"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_2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mosome</w:t>
            </w: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,247 – 406,180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66,266 – 1,487,446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32,128 – 1,599,211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06,900 – 2,563,763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1E3F21" w:rsidRPr="00DE3D78" w:rsidRDefault="001E3F21" w:rsidP="00F258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</w:tc>
      </w:tr>
      <w:tr w:rsidR="00DE3D78" w:rsidRPr="00DE3D78" w:rsidTr="00F25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E3F21" w:rsidRPr="00DE3D78" w:rsidRDefault="00D6208A" w:rsidP="00EC57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="001E3F21"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5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 28196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9,999 – 1,467,302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82,838 – 1,738,813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03,885 – 2,518,076</w:t>
            </w:r>
          </w:p>
        </w:tc>
        <w:tc>
          <w:tcPr>
            <w:tcW w:w="0" w:type="auto"/>
          </w:tcPr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1E3F21" w:rsidRPr="00DE3D78" w:rsidRDefault="001E3F21" w:rsidP="00F2585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</w:tc>
      </w:tr>
    </w:tbl>
    <w:p w:rsidR="00DE3D78" w:rsidRDefault="00DE3D7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709D" w:rsidRDefault="00DE3D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E3D78" w:rsidRPr="00DE3D78" w:rsidRDefault="00DE3D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3D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 continued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623"/>
        <w:gridCol w:w="2376"/>
        <w:gridCol w:w="1563"/>
      </w:tblGrid>
      <w:tr w:rsidR="00DE3D78" w:rsidTr="00DE3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 region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ness</w:t>
            </w:r>
          </w:p>
        </w:tc>
      </w:tr>
      <w:tr w:rsidR="00DE3D78" w:rsidTr="00DE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5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084-01-01</w:t>
            </w: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mosome</w:t>
            </w: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 1</w:t>
            </w: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 2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51,245 – 1,220,747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57,429 – 1,392,299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21,667 – 1,542,408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37,975 – 2,551,687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 – 16,524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825 – 46,846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6 – 130,763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</w:tc>
      </w:tr>
      <w:tr w:rsidR="00DE3D78" w:rsidRPr="00C06E2A" w:rsidTr="00DE3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5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083-01-01</w:t>
            </w: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romosome</w:t>
            </w: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CE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34,660 – 1,462,107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78,611 – 1,735,029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73,498 – 2,243,863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78,831 – 2,592,871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– 45,180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  <w:p w:rsidR="00DE3D78" w:rsidRPr="00DE3D78" w:rsidRDefault="00DE3D78" w:rsidP="00DE3D7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act</w:t>
            </w:r>
          </w:p>
        </w:tc>
        <w:bookmarkStart w:id="0" w:name="_GoBack"/>
        <w:bookmarkEnd w:id="0"/>
      </w:tr>
      <w:tr w:rsidR="00DE3D78" w:rsidTr="00DE3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E3D78" w:rsidRPr="00DE3D78" w:rsidRDefault="00DE3D78" w:rsidP="00EC570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difficile</w:t>
            </w: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5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 29747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75,725 – 1,403,007</w:t>
            </w:r>
          </w:p>
        </w:tc>
        <w:tc>
          <w:tcPr>
            <w:tcW w:w="0" w:type="auto"/>
          </w:tcPr>
          <w:p w:rsidR="00DE3D78" w:rsidRPr="00DE3D78" w:rsidRDefault="00DE3D78" w:rsidP="00DE3D7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D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plete</w:t>
            </w:r>
          </w:p>
        </w:tc>
      </w:tr>
    </w:tbl>
    <w:p w:rsidR="00DE3D78" w:rsidRPr="00DE3D78" w:rsidRDefault="00DE3D7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709D" w:rsidRPr="00BD709D" w:rsidRDefault="00BD709D" w:rsidP="001652DC">
      <w:pPr>
        <w:spacing w:line="48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BD709D">
        <w:rPr>
          <w:rFonts w:ascii="Times New Roman" w:eastAsiaTheme="minorEastAsia" w:hAnsi="Times New Roman" w:cs="Times New Roman"/>
          <w:b/>
          <w:iCs/>
          <w:sz w:val="24"/>
          <w:szCs w:val="24"/>
          <w:lang w:val="en-US"/>
        </w:rPr>
        <w:t xml:space="preserve">Table </w:t>
      </w:r>
      <w:r w:rsidRPr="00DE3D78">
        <w:rPr>
          <w:rFonts w:ascii="Times New Roman" w:eastAsiaTheme="minorEastAsia" w:hAnsi="Times New Roman" w:cs="Times New Roman"/>
          <w:b/>
          <w:iCs/>
          <w:sz w:val="24"/>
          <w:szCs w:val="24"/>
          <w:lang w:val="en-US"/>
        </w:rPr>
        <w:t>S2</w:t>
      </w:r>
      <w:r w:rsidRPr="00BD709D">
        <w:rPr>
          <w:rFonts w:ascii="Times New Roman" w:eastAsiaTheme="minorEastAsia" w:hAnsi="Times New Roman" w:cs="Times New Roman"/>
          <w:b/>
          <w:iCs/>
          <w:sz w:val="24"/>
          <w:szCs w:val="24"/>
          <w:lang w:val="en-US"/>
        </w:rPr>
        <w:t>. Genome-based prediction of morphological family.</w:t>
      </w:r>
      <w:r w:rsidRPr="00BD709D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</w:t>
      </w:r>
      <w:r w:rsidRPr="00BD709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Sequence length of the tail tape measure protein and presence of baseplate proteins </w:t>
      </w:r>
      <w:proofErr w:type="gramStart"/>
      <w:r w:rsidRPr="00BD709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ere used</w:t>
      </w:r>
      <w:proofErr w:type="gramEnd"/>
      <w:r w:rsidRPr="00BD709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to predict a phage of belonging to the </w:t>
      </w:r>
      <w:proofErr w:type="spellStart"/>
      <w:r w:rsidRPr="00BD709D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Myo</w:t>
      </w:r>
      <w:proofErr w:type="spellEnd"/>
      <w:r w:rsidRPr="00BD709D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- </w:t>
      </w:r>
      <w:r w:rsidRPr="00BD709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(M) or </w:t>
      </w:r>
      <w:r w:rsidRPr="00BD709D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Siphoviridae </w:t>
      </w:r>
      <w:r w:rsidRPr="00BD709D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(S).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940"/>
        <w:gridCol w:w="2912"/>
        <w:gridCol w:w="1285"/>
        <w:gridCol w:w="2126"/>
      </w:tblGrid>
      <w:tr w:rsidR="00DE3D78" w:rsidRPr="00DE3D78" w:rsidTr="00842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Phage</w:t>
            </w:r>
          </w:p>
        </w:tc>
        <w:tc>
          <w:tcPr>
            <w:tcW w:w="2912" w:type="dxa"/>
            <w:tcBorders>
              <w:top w:val="single" w:sz="4" w:space="0" w:color="7F7F7F" w:themeColor="text1" w:themeTint="80"/>
            </w:tcBorders>
          </w:tcPr>
          <w:p w:rsidR="00BD709D" w:rsidRPr="00BD709D" w:rsidRDefault="00BD709D" w:rsidP="00BD70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Tail length tape measure protein length (aa)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</w:tcBorders>
          </w:tcPr>
          <w:p w:rsidR="00BD709D" w:rsidRPr="00BD709D" w:rsidRDefault="00BD709D" w:rsidP="00BD709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Presence Baseplate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  <w:vAlign w:val="center"/>
          </w:tcPr>
          <w:p w:rsidR="00BD709D" w:rsidRPr="00BD709D" w:rsidRDefault="00BD709D" w:rsidP="00BD7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Family prediction</w:t>
            </w:r>
          </w:p>
        </w:tc>
      </w:tr>
      <w:tr w:rsidR="00DE3D78" w:rsidRPr="00DE3D78" w:rsidTr="0084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TS3_3_phi</w:t>
            </w:r>
          </w:p>
        </w:tc>
        <w:tc>
          <w:tcPr>
            <w:tcW w:w="2912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770</w:t>
            </w:r>
          </w:p>
        </w:tc>
        <w:tc>
          <w:tcPr>
            <w:tcW w:w="1285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</w:tc>
      </w:tr>
      <w:tr w:rsidR="00DE3D78" w:rsidRPr="00DE3D78" w:rsidTr="0084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DSM28196_phi1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DSM28196_phi2</w:t>
            </w:r>
          </w:p>
        </w:tc>
        <w:tc>
          <w:tcPr>
            <w:tcW w:w="2912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770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  <w:tc>
          <w:tcPr>
            <w:tcW w:w="1285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  <w:tc>
          <w:tcPr>
            <w:tcW w:w="2126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</w:tr>
      <w:tr w:rsidR="00DE3D78" w:rsidRPr="00DE3D78" w:rsidTr="0084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B1_2_phi1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B1_2_phi2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B1_2_phi3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B1_2_phi4</w:t>
            </w:r>
          </w:p>
        </w:tc>
        <w:tc>
          <w:tcPr>
            <w:tcW w:w="2912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764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797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1,767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  <w:tc>
          <w:tcPr>
            <w:tcW w:w="1285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  <w:tc>
          <w:tcPr>
            <w:tcW w:w="2126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S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</w:tr>
      <w:tr w:rsidR="00DE3D78" w:rsidRPr="00DE3D78" w:rsidTr="0084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SC084-01-01_phi1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SC084-01-01_phi2</w:t>
            </w: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br/>
              <w:t>SC084-01-01_phi3</w:t>
            </w:r>
          </w:p>
        </w:tc>
        <w:tc>
          <w:tcPr>
            <w:tcW w:w="2912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1,416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1,130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2,000*</w:t>
            </w:r>
          </w:p>
        </w:tc>
        <w:tc>
          <w:tcPr>
            <w:tcW w:w="1285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  <w:tc>
          <w:tcPr>
            <w:tcW w:w="2126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S</w:t>
            </w:r>
          </w:p>
        </w:tc>
      </w:tr>
      <w:tr w:rsidR="00DE3D78" w:rsidRPr="00DE3D78" w:rsidTr="0084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J2_1_phi1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J2_1_phi2</w:t>
            </w:r>
          </w:p>
        </w:tc>
        <w:tc>
          <w:tcPr>
            <w:tcW w:w="2912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797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1,129</w:t>
            </w:r>
          </w:p>
        </w:tc>
        <w:tc>
          <w:tcPr>
            <w:tcW w:w="1285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</w:tc>
      </w:tr>
      <w:tr w:rsidR="00DE3D78" w:rsidRPr="00DE3D78" w:rsidTr="0084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SC083-01-01_phi1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SC083-01-01_phi2</w:t>
            </w:r>
          </w:p>
        </w:tc>
        <w:tc>
          <w:tcPr>
            <w:tcW w:w="2912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797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1,129</w:t>
            </w:r>
          </w:p>
        </w:tc>
        <w:tc>
          <w:tcPr>
            <w:tcW w:w="1285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</w:tc>
      </w:tr>
      <w:tr w:rsidR="00DE3D78" w:rsidRPr="00DE3D78" w:rsidTr="00842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MA_1_phi</w:t>
            </w:r>
          </w:p>
        </w:tc>
        <w:tc>
          <w:tcPr>
            <w:tcW w:w="2912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584</w:t>
            </w:r>
          </w:p>
        </w:tc>
        <w:tc>
          <w:tcPr>
            <w:tcW w:w="1285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+</w:t>
            </w:r>
          </w:p>
        </w:tc>
        <w:tc>
          <w:tcPr>
            <w:tcW w:w="2126" w:type="dxa"/>
          </w:tcPr>
          <w:p w:rsidR="00BD709D" w:rsidRPr="00BD709D" w:rsidRDefault="00BD709D" w:rsidP="00BD70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M</w:t>
            </w:r>
          </w:p>
        </w:tc>
      </w:tr>
      <w:tr w:rsidR="00DE3D78" w:rsidRPr="00DE3D78" w:rsidTr="00842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</w:rPr>
              <w:t>MA_2_phi1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</w:rPr>
              <w:t>MA_2_phi2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</w:rPr>
              <w:t>MA_2_phi3</w:t>
            </w:r>
          </w:p>
          <w:p w:rsidR="00BD709D" w:rsidRPr="00BD709D" w:rsidRDefault="00BD709D" w:rsidP="00BD709D">
            <w:pPr>
              <w:spacing w:line="276" w:lineRule="auto"/>
              <w:rPr>
                <w:rFonts w:ascii="Times New Roman" w:eastAsiaTheme="minorEastAsia" w:hAnsi="Times New Roman" w:cs="Times New Roman"/>
                <w:szCs w:val="24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szCs w:val="24"/>
                <w:lang w:val="en-US"/>
              </w:rPr>
              <w:t>MA_2_phi4</w:t>
            </w:r>
          </w:p>
        </w:tc>
        <w:tc>
          <w:tcPr>
            <w:tcW w:w="2912" w:type="dxa"/>
            <w:tcBorders>
              <w:bottom w:val="single" w:sz="4" w:space="0" w:color="7F7F7F" w:themeColor="text1" w:themeTint="80"/>
            </w:tcBorders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2,226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1,839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  <w:tc>
          <w:tcPr>
            <w:tcW w:w="1285" w:type="dxa"/>
            <w:tcBorders>
              <w:bottom w:val="single" w:sz="4" w:space="0" w:color="7F7F7F" w:themeColor="text1" w:themeTint="80"/>
            </w:tcBorders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</w:tcPr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S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S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  <w:p w:rsidR="00BD709D" w:rsidRPr="00BD709D" w:rsidRDefault="00BD709D" w:rsidP="00BD709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BD709D">
              <w:rPr>
                <w:rFonts w:ascii="Times New Roman" w:eastAsiaTheme="minorEastAsia" w:hAnsi="Times New Roman" w:cs="Times New Roman"/>
                <w:lang w:val="en-US"/>
              </w:rPr>
              <w:t>─</w:t>
            </w:r>
          </w:p>
        </w:tc>
      </w:tr>
    </w:tbl>
    <w:p w:rsidR="00BD709D" w:rsidRPr="00BD709D" w:rsidRDefault="00BD709D" w:rsidP="00BD709D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D709D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>*SC084-01-01_phi1 possessed two putative tail length tape measure proteins in close proximity. This is similar to the recent entry of phiCD211 (NC_029048.2), whereas the smaller protein is annotated as minor tail protein in the old entry LN681537.2.</w:t>
      </w:r>
    </w:p>
    <w:p w:rsidR="00BD709D" w:rsidRPr="00DE3D78" w:rsidRDefault="00BD70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3D7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6208A" w:rsidRPr="00DE3D78" w:rsidRDefault="00D6208A" w:rsidP="00D6208A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b/>
          <w:sz w:val="36"/>
          <w:szCs w:val="24"/>
          <w:lang w:val="en-US"/>
        </w:rPr>
      </w:pPr>
      <w:r w:rsidRPr="00DE3D78">
        <w:rPr>
          <w:rFonts w:ascii="Times New Roman" w:hAnsi="Times New Roman" w:cs="Times New Roman"/>
          <w:b/>
          <w:sz w:val="36"/>
          <w:szCs w:val="24"/>
          <w:lang w:val="en-US"/>
        </w:rPr>
        <w:lastRenderedPageBreak/>
        <w:t>References</w:t>
      </w:r>
    </w:p>
    <w:p w:rsidR="00D6208A" w:rsidRPr="00DE3D78" w:rsidRDefault="00D6208A" w:rsidP="00D6208A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DE3D78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Pr="00DE3D78"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 w:rsidRPr="00DE3D7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DE3D7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. </w:t>
      </w:r>
      <w:r w:rsidRPr="00DE3D7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Wishart DS, Han S, Saha S, Oler E, Peters H, Grant JR, et al. PHASTEST : faster than PHASTER, better than PHAST. Nucleic Acids Res. 2023;gkad382:1–8. </w:t>
      </w:r>
    </w:p>
    <w:p w:rsidR="001E3F21" w:rsidRPr="00DE3D78" w:rsidRDefault="00D6208A" w:rsidP="001E3F2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D7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E3F21" w:rsidRPr="00DE3D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F21"/>
    <w:rsid w:val="00007033"/>
    <w:rsid w:val="001652DC"/>
    <w:rsid w:val="001E3F21"/>
    <w:rsid w:val="00A303DD"/>
    <w:rsid w:val="00AA0E49"/>
    <w:rsid w:val="00BD709D"/>
    <w:rsid w:val="00BF1EBD"/>
    <w:rsid w:val="00BF543B"/>
    <w:rsid w:val="00C06E2A"/>
    <w:rsid w:val="00C7280A"/>
    <w:rsid w:val="00D6208A"/>
    <w:rsid w:val="00DE3D78"/>
    <w:rsid w:val="00EC5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AE821"/>
  <w15:chartTrackingRefBased/>
  <w15:docId w15:val="{CF0EA348-9CA3-4F06-845A-547408AE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1E3F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E3F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30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3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3D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721EA-D6A0-4D10-B237-39959A915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ler, Miriam</dc:creator>
  <cp:keywords/>
  <dc:description/>
  <cp:lastModifiedBy>Schüler, Miriam</cp:lastModifiedBy>
  <cp:revision>9</cp:revision>
  <dcterms:created xsi:type="dcterms:W3CDTF">2023-08-24T10:55:00Z</dcterms:created>
  <dcterms:modified xsi:type="dcterms:W3CDTF">2023-10-0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906bc4-6277-39c1-a5d8-2ca96f7afcae</vt:lpwstr>
  </property>
  <property fmtid="{D5CDD505-2E9C-101B-9397-08002B2CF9AE}" pid="24" name="Mendeley Citation Style_1">
    <vt:lpwstr>http://www.zotero.org/styles/vancouver</vt:lpwstr>
  </property>
</Properties>
</file>